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FE4" w:rsidRPr="007A2BCD" w:rsidRDefault="00120FE4" w:rsidP="00120FE4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7A2BCD">
        <w:rPr>
          <w:rFonts w:asciiTheme="minorHAnsi" w:hAnsiTheme="minorHAnsi"/>
          <w:b/>
          <w:sz w:val="22"/>
          <w:szCs w:val="22"/>
          <w:lang w:val="en-GB"/>
        </w:rPr>
        <w:t xml:space="preserve">Supplementary Table </w:t>
      </w:r>
      <w:r w:rsidRPr="007A2BCD">
        <w:rPr>
          <w:rFonts w:asciiTheme="minorHAnsi" w:hAnsiTheme="minorHAnsi"/>
          <w:sz w:val="22"/>
          <w:szCs w:val="22"/>
          <w:lang w:val="en-GB"/>
        </w:rPr>
        <w:t>Unadjusted and adjusted</w:t>
      </w:r>
      <w:r w:rsidRPr="007A2BCD">
        <w:rPr>
          <w:rFonts w:asciiTheme="minorHAnsi" w:hAnsiTheme="minorHAnsi"/>
          <w:sz w:val="22"/>
          <w:szCs w:val="22"/>
          <w:vertAlign w:val="superscript"/>
          <w:lang w:val="en-GB"/>
        </w:rPr>
        <w:t>*</w:t>
      </w:r>
      <w:r w:rsidRPr="007A2BCD">
        <w:rPr>
          <w:rFonts w:asciiTheme="minorHAnsi" w:hAnsiTheme="minorHAnsi"/>
          <w:sz w:val="22"/>
          <w:szCs w:val="22"/>
          <w:lang w:val="en-GB"/>
        </w:rPr>
        <w:t xml:space="preserve"> mean PTSS scores, of</w:t>
      </w:r>
      <w:r>
        <w:rPr>
          <w:rFonts w:asciiTheme="minorHAnsi" w:hAnsiTheme="minorHAnsi"/>
          <w:sz w:val="22"/>
          <w:szCs w:val="22"/>
          <w:lang w:val="en-GB"/>
        </w:rPr>
        <w:t xml:space="preserve"> all </w:t>
      </w:r>
      <w:r w:rsidRPr="007A2BCD">
        <w:rPr>
          <w:rFonts w:asciiTheme="minorHAnsi" w:hAnsiTheme="minorHAnsi"/>
          <w:sz w:val="22"/>
          <w:szCs w:val="22"/>
          <w:lang w:val="en-GB"/>
        </w:rPr>
        <w:t xml:space="preserve">variables, with 95% CI and p-values at </w:t>
      </w:r>
      <w:r>
        <w:rPr>
          <w:rFonts w:asciiTheme="minorHAnsi" w:hAnsiTheme="minorHAnsi"/>
          <w:sz w:val="22"/>
          <w:szCs w:val="22"/>
          <w:lang w:val="en-GB"/>
        </w:rPr>
        <w:t>eight weeks (n=1,749) and two years (n= 1,193) after birth</w:t>
      </w:r>
      <w:r w:rsidRPr="007A2BCD">
        <w:rPr>
          <w:rFonts w:asciiTheme="minorHAnsi" w:hAnsiTheme="minorHAnsi"/>
          <w:sz w:val="22"/>
          <w:szCs w:val="22"/>
          <w:lang w:val="en-GB"/>
        </w:rPr>
        <w:t xml:space="preserve">, </w:t>
      </w:r>
      <w:proofErr w:type="spellStart"/>
      <w:r w:rsidRPr="007A2BCD">
        <w:rPr>
          <w:rFonts w:asciiTheme="minorHAnsi" w:hAnsiTheme="minorHAnsi"/>
          <w:sz w:val="22"/>
          <w:szCs w:val="22"/>
          <w:lang w:val="en-GB"/>
        </w:rPr>
        <w:t>Akershus</w:t>
      </w:r>
      <w:proofErr w:type="spellEnd"/>
      <w:r w:rsidRPr="007A2BCD">
        <w:rPr>
          <w:rFonts w:asciiTheme="minorHAnsi" w:hAnsiTheme="minorHAnsi"/>
          <w:sz w:val="22"/>
          <w:szCs w:val="22"/>
          <w:lang w:val="en-GB"/>
        </w:rPr>
        <w:t xml:space="preserve"> Birth Cohort study, Norway, 2008-2012</w:t>
      </w:r>
      <w:r>
        <w:rPr>
          <w:rFonts w:asciiTheme="minorHAnsi" w:hAnsiTheme="minorHAnsi"/>
          <w:sz w:val="22"/>
          <w:szCs w:val="22"/>
          <w:lang w:val="en-GB"/>
        </w:rPr>
        <w:t>. Cases with at least one missing value on co-variates were excluded.</w:t>
      </w:r>
    </w:p>
    <w:tbl>
      <w:tblPr>
        <w:tblW w:w="14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079"/>
        <w:gridCol w:w="2079"/>
        <w:gridCol w:w="2079"/>
        <w:gridCol w:w="2079"/>
        <w:gridCol w:w="2079"/>
        <w:gridCol w:w="2079"/>
      </w:tblGrid>
      <w:tr w:rsidR="00120FE4" w:rsidRPr="00B85C0A" w:rsidTr="00A1107B">
        <w:tc>
          <w:tcPr>
            <w:tcW w:w="2235" w:type="dxa"/>
            <w:vMerge w:val="restart"/>
            <w:shd w:val="clear" w:color="auto" w:fill="auto"/>
            <w:vAlign w:val="center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4158" w:type="dxa"/>
            <w:gridSpan w:val="2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Unadjusted</w:t>
            </w:r>
          </w:p>
        </w:tc>
        <w:tc>
          <w:tcPr>
            <w:tcW w:w="4158" w:type="dxa"/>
            <w:gridSpan w:val="2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Adjusted,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without Negative Birth Experience</w:t>
            </w:r>
          </w:p>
        </w:tc>
        <w:tc>
          <w:tcPr>
            <w:tcW w:w="4158" w:type="dxa"/>
            <w:gridSpan w:val="2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djusted, 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with Negative Birth Experience</w:t>
            </w:r>
          </w:p>
        </w:tc>
      </w:tr>
      <w:tr w:rsidR="00120FE4" w:rsidRPr="007A2BCD" w:rsidTr="00A1107B">
        <w:tc>
          <w:tcPr>
            <w:tcW w:w="2235" w:type="dxa"/>
            <w:vMerge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8 week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 year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8 week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 year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8 week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 years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ausea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No (ref)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Mild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Severe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HG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6 (19.1; 20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2 (19.8; 20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7 (20.2; 21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3.1 (20.6; 25.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6 (18.1; 19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1 (18.6; 19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4 (18.9; 20.0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5 (18.4; 24.6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4 (18.6; 22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6 (18.8; 22.4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2.6 (19.8; 25.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1 (17.0; 21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3 (17.2; 21.3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3 (17.8; 24.8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2 (18.5; 21.9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4 (18.7; 22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2.9 (20.2; 25.6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9 (16.9; 20.9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1 (17.1; 21.0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5 (18.1; 25.0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o vs. Mild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o vs. Severe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o vs. HG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Mild vs. Severe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Mild vs. HG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Severe vs. HG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57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2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6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58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23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80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35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68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335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26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93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77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18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19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406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54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87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07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47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68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567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41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8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84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99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8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623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19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27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77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15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38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702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75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92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Negative Birth 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Experience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No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Ye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9.6; 20.0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8.3 (27.2; 29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8 (18.5; 19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5.1 (23.8; 26.3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7.2 (25.2; 29.3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4.1 (21.7; 26.5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o vs. ye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Previous PTSD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For 1 unit increase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.8 (1.4; 2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.3 (0.9; 1.7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.1 (0.8; 1.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9 (0.5; 1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.1 (0.7; 1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9 (0.5; 1.3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Maternal age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For 1 year increase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-0.1 (-0.2;-0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-0.1 (-0.2; -0.0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0 (-0.1; 0.0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1 (-0.1; 0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-0.02 (-0.1; 0.0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001 (-0.1; 0.07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897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796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559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981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Parity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</w:t>
            </w:r>
            <w:proofErr w:type="spellStart"/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Primipara</w:t>
            </w:r>
            <w:proofErr w:type="spellEnd"/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Multipara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0 (20.7; 21.4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3 (19.0; 19.7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0 (19.6; 20.4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1 (17.6; 18.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2 (16.2; 20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6.6 (14.3; 18.9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6; 20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4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6.8 (14.5; 19.0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Primi</w:t>
            </w:r>
            <w:proofErr w:type="spellEnd"/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vs. multi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Education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≤12 years 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&gt;12 year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8 (20.3; 21.2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9 (19.6; 20.2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3 (18.8; 19.9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9 (18.6; 19.3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6 (17.8; 21.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3; 20.7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Low vs. high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3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239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483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85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83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881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Obstetric 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complications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No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1 or more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2 (19.9; 20.4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4 (19.7; 21.0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0 (18.6; 19.3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6 (18.9; 20.3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6 (17.7; 21.5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7 (16.5; 20.9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6 (17.8; 21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7 (16.5; 20.8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o vs. 1 or more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580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46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64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437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627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Prenatal depression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No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9 (19.6; 20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5.0 (24.0; 26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8 (18.5; 19.1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2.8 (21.6; 24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2.5 (20.4; 24.6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4 (18.9; 23.9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2.1 (20.0; 24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0 (18.6; 23.4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o vs. Ye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Prenatal anxiety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No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9.5; 20.0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5.2 (24.3; 26.1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9 (18.6; 19.2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1 (20.0; 22.2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3.2 (21.2; 25.2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9 (16.6; 21.2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3.0 (21.1; 24.9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7 (16.4; 20.9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No vs. Yes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54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0.750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Major negative 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life events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None</w:t>
            </w:r>
          </w:p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1 or more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5 (19.1; 19.8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1.1 (20.7; 21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8.1; 18.9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9.3; 20.2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0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6 (18.8; 22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7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3 (17.2; 21.4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8 (18.1; 21.6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20.6 (18.9; 22.3)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8.5 (16.4; 20.5)</w:t>
            </w:r>
          </w:p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t>19.2 (17.2; 21.2)</w:t>
            </w:r>
          </w:p>
        </w:tc>
      </w:tr>
      <w:tr w:rsidR="00120FE4" w:rsidRPr="007A2BCD" w:rsidTr="00A1107B">
        <w:tc>
          <w:tcPr>
            <w:tcW w:w="2235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None vs. 1 or more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2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9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02</w:t>
            </w:r>
          </w:p>
        </w:tc>
        <w:tc>
          <w:tcPr>
            <w:tcW w:w="2079" w:type="dxa"/>
            <w:shd w:val="clear" w:color="auto" w:fill="auto"/>
          </w:tcPr>
          <w:p w:rsidR="00120FE4" w:rsidRPr="007A2BCD" w:rsidRDefault="00120FE4" w:rsidP="00A1107B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7A2BCD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010</w:t>
            </w:r>
          </w:p>
        </w:tc>
      </w:tr>
    </w:tbl>
    <w:p w:rsidR="00120FE4" w:rsidRPr="007A2BCD" w:rsidRDefault="00120FE4" w:rsidP="00120FE4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7A2BCD">
        <w:rPr>
          <w:rFonts w:asciiTheme="minorHAnsi" w:hAnsiTheme="minorHAnsi"/>
          <w:sz w:val="22"/>
          <w:szCs w:val="22"/>
          <w:lang w:val="en-GB"/>
        </w:rPr>
        <w:t>*Adjusted for maternal age, parity, education, obstetric complications, previous PTSD, prenatal depression, prenatal anxiety, and major negative life events</w:t>
      </w:r>
    </w:p>
    <w:p w:rsidR="00120FE4" w:rsidRPr="00C62F8C" w:rsidRDefault="00120FE4" w:rsidP="00120FE4">
      <w:pPr>
        <w:spacing w:line="480" w:lineRule="auto"/>
        <w:rPr>
          <w:b/>
          <w:lang w:val="en-GB"/>
        </w:rPr>
      </w:pPr>
    </w:p>
    <w:p w:rsidR="00120FE4" w:rsidRPr="004B6ED6" w:rsidRDefault="00120FE4" w:rsidP="00120FE4">
      <w:pPr>
        <w:rPr>
          <w:lang w:val="en-GB"/>
        </w:rPr>
      </w:pPr>
    </w:p>
    <w:p w:rsidR="00846AA6" w:rsidRDefault="00846AA6">
      <w:bookmarkStart w:id="0" w:name="_GoBack"/>
      <w:bookmarkEnd w:id="0"/>
    </w:p>
    <w:sectPr w:rsidR="00846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FE4"/>
    <w:rsid w:val="00120FE4"/>
    <w:rsid w:val="00846AA6"/>
    <w:rsid w:val="00B725D2"/>
    <w:rsid w:val="00F2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9</Words>
  <Characters>3301</Characters>
  <Application>Microsoft Office Word</Application>
  <DocSecurity>0</DocSecurity>
  <Lines>97</Lines>
  <Paragraphs>57</Paragraphs>
  <ScaleCrop>false</ScaleCrop>
  <Company/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BELLA</dc:creator>
  <cp:lastModifiedBy>AJABELLA</cp:lastModifiedBy>
  <cp:revision>1</cp:revision>
  <dcterms:created xsi:type="dcterms:W3CDTF">2018-08-30T01:55:00Z</dcterms:created>
  <dcterms:modified xsi:type="dcterms:W3CDTF">2018-08-30T01:55:00Z</dcterms:modified>
</cp:coreProperties>
</file>